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E5933" w14:textId="4506FEE0" w:rsidR="007C04D5" w:rsidRPr="001149F6" w:rsidRDefault="007C04D5" w:rsidP="007C04D5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1149F6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Pr="001149F6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Tabl</w:t>
      </w:r>
      <w:r w:rsidRPr="001149F6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e </w:t>
      </w:r>
      <w:r w:rsidR="007A2474" w:rsidRPr="001149F6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3</w:t>
      </w:r>
      <w:r w:rsidR="00AE3FD7" w:rsidRPr="001149F6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. </w:t>
      </w:r>
      <w:r w:rsidRPr="001149F6">
        <w:rPr>
          <w:rFonts w:ascii="Times New Roman" w:hAnsi="Times New Roman" w:cs="Times New Roman"/>
          <w:bCs/>
          <w:color w:val="000000"/>
          <w:kern w:val="0"/>
          <w:sz w:val="22"/>
        </w:rPr>
        <w:t>Comparison of pregnancy outcomes between pre-AOSD group and post-AOSD group following propensity score match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2194"/>
        <w:gridCol w:w="2357"/>
        <w:gridCol w:w="1077"/>
      </w:tblGrid>
      <w:tr w:rsidR="006544D5" w:rsidRPr="001149F6" w14:paraId="168B3715" w14:textId="77777777" w:rsidTr="0065675D"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</w:tcPr>
          <w:p w14:paraId="4C30C9C6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egnancy outcomes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</w:tcPr>
          <w:p w14:paraId="1A23F5AD" w14:textId="1A47868E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Pre-AOSD 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7094B27B" w14:textId="4501C60F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Post-AOSD 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000" w:type="pct"/>
              <w:tblBorders>
                <w:top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 w:firstRow="0" w:lastRow="0" w:firstColumn="0" w:lastColumn="0" w:noHBand="0" w:noVBand="0"/>
            </w:tblPr>
            <w:tblGrid>
              <w:gridCol w:w="861"/>
            </w:tblGrid>
            <w:tr w:rsidR="006544D5" w:rsidRPr="001149F6" w14:paraId="44C653A9" w14:textId="77777777" w:rsidTr="005E0835">
              <w:trPr>
                <w:trHeight w:val="697"/>
              </w:trPr>
              <w:tc>
                <w:tcPr>
                  <w:tcW w:w="570" w:type="pct"/>
                </w:tcPr>
                <w:p w14:paraId="27961C3F" w14:textId="6B447BC2" w:rsidR="006544D5" w:rsidRPr="001149F6" w:rsidRDefault="006544D5" w:rsidP="000311B9">
                  <w:pPr>
                    <w:widowControl/>
                    <w:spacing w:line="480" w:lineRule="auto"/>
                    <w:jc w:val="left"/>
                    <w:textAlignment w:val="top"/>
                    <w:rPr>
                      <w:rFonts w:ascii="Times New Roman" w:hAnsi="Times New Roman" w:cs="Times New Roman"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 w:rsidRPr="001149F6">
                    <w:rPr>
                      <w:rFonts w:ascii="Times New Roman" w:hAnsi="Times New Roman" w:cs="Times New Roman"/>
                      <w:b/>
                      <w:bCs/>
                      <w:i/>
                      <w:color w:val="000000"/>
                      <w:kern w:val="0"/>
                      <w:sz w:val="20"/>
                      <w:szCs w:val="20"/>
                    </w:rPr>
                    <w:t>p</w:t>
                  </w:r>
                  <w:r w:rsidR="005E0835" w:rsidRPr="001149F6">
                    <w:rPr>
                      <w:rFonts w:ascii="Times New Roman" w:hAnsi="Times New Roman" w:cs="Times New Roman"/>
                      <w:b/>
                      <w:bCs/>
                      <w:i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5E0835" w:rsidRPr="001149F6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V</w:t>
                  </w:r>
                  <w:r w:rsidRPr="001149F6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alue</w:t>
                  </w:r>
                </w:p>
              </w:tc>
            </w:tr>
          </w:tbl>
          <w:p w14:paraId="13900136" w14:textId="65552E1F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6544D5" w:rsidRPr="001149F6" w14:paraId="118ADF6E" w14:textId="77777777" w:rsidTr="0065675D">
        <w:tc>
          <w:tcPr>
            <w:tcW w:w="1698" w:type="pct"/>
            <w:tcBorders>
              <w:top w:val="single" w:sz="4" w:space="0" w:color="auto"/>
              <w:bottom w:val="nil"/>
            </w:tcBorders>
          </w:tcPr>
          <w:p w14:paraId="51B3EA89" w14:textId="79630480" w:rsidR="006544D5" w:rsidRPr="001149F6" w:rsidRDefault="00AE3E1C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/>
                <w:szCs w:val="20"/>
              </w:rPr>
              <w:t>Pregnancy</w:t>
            </w:r>
            <w:r w:rsidRPr="001149F6">
              <w:rPr>
                <w:rFonts w:hAnsi="Times New Roman"/>
                <w:b/>
                <w:color w:val="000000"/>
                <w:kern w:val="0"/>
                <w:szCs w:val="20"/>
              </w:rPr>
              <w:t xml:space="preserve"> </w:t>
            </w:r>
            <w:r w:rsidRPr="001149F6">
              <w:rPr>
                <w:rFonts w:ascii="Times New Roman" w:hAnsi="Times New Roman" w:cs="Times New Roman"/>
                <w:color w:val="000000"/>
                <w:szCs w:val="20"/>
              </w:rPr>
              <w:t>episodes, n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7A3F0E62" w14:textId="5FFEED1B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</w:t>
            </w:r>
          </w:p>
        </w:tc>
        <w:tc>
          <w:tcPr>
            <w:tcW w:w="1383" w:type="pct"/>
            <w:tcBorders>
              <w:top w:val="single" w:sz="4" w:space="0" w:color="auto"/>
              <w:bottom w:val="nil"/>
            </w:tcBorders>
          </w:tcPr>
          <w:p w14:paraId="6017CCB2" w14:textId="59793733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0C14B5B0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544D5" w:rsidRPr="001149F6" w14:paraId="0FF7E1B0" w14:textId="77777777" w:rsidTr="0065675D">
        <w:tc>
          <w:tcPr>
            <w:tcW w:w="1698" w:type="pct"/>
            <w:tcBorders>
              <w:top w:val="nil"/>
            </w:tcBorders>
          </w:tcPr>
          <w:p w14:paraId="75CCD886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Normal delivery, n (%)</w:t>
            </w:r>
          </w:p>
        </w:tc>
        <w:tc>
          <w:tcPr>
            <w:tcW w:w="1287" w:type="pct"/>
            <w:tcBorders>
              <w:top w:val="nil"/>
            </w:tcBorders>
          </w:tcPr>
          <w:p w14:paraId="3D9E6CB3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20(50.0)</w:t>
            </w:r>
          </w:p>
        </w:tc>
        <w:tc>
          <w:tcPr>
            <w:tcW w:w="1383" w:type="pct"/>
            <w:tcBorders>
              <w:top w:val="nil"/>
            </w:tcBorders>
          </w:tcPr>
          <w:p w14:paraId="01BCD3F7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3(20.0)</w:t>
            </w:r>
          </w:p>
        </w:tc>
        <w:tc>
          <w:tcPr>
            <w:tcW w:w="632" w:type="pct"/>
            <w:tcBorders>
              <w:top w:val="nil"/>
            </w:tcBorders>
          </w:tcPr>
          <w:p w14:paraId="441C6267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0.045</w:t>
            </w:r>
          </w:p>
        </w:tc>
      </w:tr>
      <w:tr w:rsidR="006544D5" w:rsidRPr="001149F6" w14:paraId="06E652BA" w14:textId="77777777" w:rsidTr="0065675D">
        <w:tc>
          <w:tcPr>
            <w:tcW w:w="1698" w:type="pct"/>
          </w:tcPr>
          <w:p w14:paraId="3399E65E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Induced abortion, n (%)</w:t>
            </w:r>
          </w:p>
        </w:tc>
        <w:tc>
          <w:tcPr>
            <w:tcW w:w="1287" w:type="pct"/>
          </w:tcPr>
          <w:p w14:paraId="3024A411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15(37.5)</w:t>
            </w:r>
          </w:p>
        </w:tc>
        <w:tc>
          <w:tcPr>
            <w:tcW w:w="1383" w:type="pct"/>
          </w:tcPr>
          <w:p w14:paraId="08B6E916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5(33.3)</w:t>
            </w:r>
          </w:p>
        </w:tc>
        <w:tc>
          <w:tcPr>
            <w:tcW w:w="632" w:type="pct"/>
          </w:tcPr>
          <w:p w14:paraId="6C189A5A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0.775</w:t>
            </w:r>
          </w:p>
        </w:tc>
      </w:tr>
      <w:tr w:rsidR="006544D5" w:rsidRPr="001149F6" w14:paraId="1D7FD339" w14:textId="77777777" w:rsidTr="0065675D">
        <w:tc>
          <w:tcPr>
            <w:tcW w:w="1698" w:type="pct"/>
          </w:tcPr>
          <w:p w14:paraId="0C1F057E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1149F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TA, n (%)</w:t>
            </w:r>
          </w:p>
        </w:tc>
        <w:tc>
          <w:tcPr>
            <w:tcW w:w="1287" w:type="pct"/>
          </w:tcPr>
          <w:p w14:paraId="4EF551AD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0(0.0)</w:t>
            </w:r>
          </w:p>
        </w:tc>
        <w:tc>
          <w:tcPr>
            <w:tcW w:w="1383" w:type="pct"/>
          </w:tcPr>
          <w:p w14:paraId="344B35A3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3(20.0)</w:t>
            </w:r>
          </w:p>
        </w:tc>
        <w:tc>
          <w:tcPr>
            <w:tcW w:w="632" w:type="pct"/>
          </w:tcPr>
          <w:p w14:paraId="4455753F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0.017</w:t>
            </w:r>
          </w:p>
        </w:tc>
      </w:tr>
      <w:tr w:rsidR="006544D5" w:rsidRPr="001149F6" w14:paraId="06921D02" w14:textId="77777777" w:rsidTr="0065675D">
        <w:tc>
          <w:tcPr>
            <w:tcW w:w="1698" w:type="pct"/>
          </w:tcPr>
          <w:p w14:paraId="4BD6E34F" w14:textId="77777777" w:rsidR="006544D5" w:rsidRPr="001149F6" w:rsidRDefault="006544D5" w:rsidP="007C04D5">
            <w:pPr>
              <w:pStyle w:val="EndNoteBibliography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Full term CS, n (%)</w:t>
            </w:r>
          </w:p>
        </w:tc>
        <w:tc>
          <w:tcPr>
            <w:tcW w:w="1287" w:type="pct"/>
          </w:tcPr>
          <w:p w14:paraId="2CF2DA83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4(10.0)</w:t>
            </w:r>
          </w:p>
        </w:tc>
        <w:tc>
          <w:tcPr>
            <w:tcW w:w="1383" w:type="pct"/>
          </w:tcPr>
          <w:p w14:paraId="7BB59872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4(26.7)</w:t>
            </w:r>
          </w:p>
        </w:tc>
        <w:tc>
          <w:tcPr>
            <w:tcW w:w="632" w:type="pct"/>
          </w:tcPr>
          <w:p w14:paraId="00A64AD9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0.193</w:t>
            </w:r>
          </w:p>
        </w:tc>
      </w:tr>
      <w:tr w:rsidR="006544D5" w:rsidRPr="001149F6" w14:paraId="03DAE5F9" w14:textId="77777777" w:rsidTr="0065675D">
        <w:tc>
          <w:tcPr>
            <w:tcW w:w="1698" w:type="pct"/>
          </w:tcPr>
          <w:p w14:paraId="2E6F95B8" w14:textId="77777777" w:rsidR="006544D5" w:rsidRPr="001149F6" w:rsidRDefault="006544D5" w:rsidP="007C04D5">
            <w:pPr>
              <w:pStyle w:val="EndNoteBibliography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Induced labour, n (%)</w:t>
            </w:r>
          </w:p>
        </w:tc>
        <w:tc>
          <w:tcPr>
            <w:tcW w:w="1287" w:type="pct"/>
          </w:tcPr>
          <w:p w14:paraId="7726CC95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1(2.5)</w:t>
            </w:r>
          </w:p>
        </w:tc>
        <w:tc>
          <w:tcPr>
            <w:tcW w:w="1383" w:type="pct"/>
          </w:tcPr>
          <w:p w14:paraId="2683691A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0(0.0)</w:t>
            </w:r>
          </w:p>
        </w:tc>
        <w:tc>
          <w:tcPr>
            <w:tcW w:w="632" w:type="pct"/>
          </w:tcPr>
          <w:p w14:paraId="1A63DB25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</w:tr>
      <w:tr w:rsidR="006544D5" w:rsidRPr="001149F6" w14:paraId="6E34A62E" w14:textId="77777777" w:rsidTr="0065675D">
        <w:tc>
          <w:tcPr>
            <w:tcW w:w="1698" w:type="pct"/>
          </w:tcPr>
          <w:p w14:paraId="7FB53887" w14:textId="77777777" w:rsidR="006544D5" w:rsidRPr="001149F6" w:rsidRDefault="006544D5" w:rsidP="007C04D5">
            <w:pPr>
              <w:pStyle w:val="EndNoteBibliography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PTB, n (%)</w:t>
            </w:r>
          </w:p>
        </w:tc>
        <w:tc>
          <w:tcPr>
            <w:tcW w:w="1287" w:type="pct"/>
          </w:tcPr>
          <w:p w14:paraId="39B46A6E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83" w:type="pct"/>
          </w:tcPr>
          <w:p w14:paraId="5963C5BE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632" w:type="pct"/>
          </w:tcPr>
          <w:p w14:paraId="63A5E44F" w14:textId="77777777" w:rsidR="006544D5" w:rsidRPr="001149F6" w:rsidRDefault="006544D5" w:rsidP="0018502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49F6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</w:tbl>
    <w:p w14:paraId="74D819BC" w14:textId="34A8BFBE" w:rsidR="00A1374B" w:rsidRPr="007C04D5" w:rsidRDefault="00B36932" w:rsidP="006544D5">
      <w:pPr>
        <w:rPr>
          <w:rFonts w:ascii="Times New Roman" w:hAnsi="Times New Roman" w:cs="Times New Roman"/>
          <w:kern w:val="0"/>
          <w:sz w:val="20"/>
          <w:szCs w:val="20"/>
        </w:rPr>
      </w:pPr>
      <w:r w:rsidRPr="001149F6">
        <w:rPr>
          <w:rFonts w:ascii="Times New Roman" w:hAnsi="Times New Roman" w:cs="Times New Roman" w:hint="eastAsia"/>
          <w:kern w:val="0"/>
          <w:sz w:val="20"/>
          <w:szCs w:val="20"/>
        </w:rPr>
        <w:t>Pre-AOSD:</w:t>
      </w:r>
      <w:r w:rsidRPr="001149F6">
        <w:rPr>
          <w:rFonts w:ascii="Times New Roman" w:hAnsi="Times New Roman" w:cs="Times New Roman"/>
          <w:sz w:val="20"/>
          <w:szCs w:val="20"/>
        </w:rPr>
        <w:t xml:space="preserve"> </w:t>
      </w:r>
      <w:r w:rsidR="00285E43" w:rsidRPr="001149F6">
        <w:rPr>
          <w:rFonts w:ascii="Times New Roman" w:hAnsi="Times New Roman" w:cs="Times New Roman" w:hint="eastAsia"/>
          <w:sz w:val="22"/>
        </w:rPr>
        <w:t>delivery at least 12 months before AOSD onset</w:t>
      </w:r>
      <w:r w:rsidRPr="001149F6">
        <w:rPr>
          <w:rFonts w:ascii="Times New Roman" w:hAnsi="Times New Roman" w:cs="Times New Roman" w:hint="eastAsia"/>
          <w:kern w:val="0"/>
          <w:sz w:val="20"/>
          <w:szCs w:val="20"/>
        </w:rPr>
        <w:t>; Post-AOSD:</w:t>
      </w:r>
      <w:r w:rsidRPr="001149F6">
        <w:rPr>
          <w:rFonts w:ascii="Times New Roman" w:hAnsi="Times New Roman" w:cs="Times New Roman"/>
          <w:sz w:val="20"/>
          <w:szCs w:val="20"/>
        </w:rPr>
        <w:t xml:space="preserve"> pregnancy </w:t>
      </w:r>
      <w:r w:rsidR="00285E43" w:rsidRPr="001149F6">
        <w:rPr>
          <w:rFonts w:ascii="Times New Roman" w:hAnsi="Times New Roman" w:cs="Times New Roman" w:hint="eastAsia"/>
          <w:sz w:val="20"/>
          <w:szCs w:val="20"/>
        </w:rPr>
        <w:t xml:space="preserve">after </w:t>
      </w:r>
      <w:r w:rsidRPr="001149F6">
        <w:rPr>
          <w:rFonts w:ascii="Times New Roman" w:hAnsi="Times New Roman" w:cs="Times New Roman"/>
          <w:sz w:val="20"/>
          <w:szCs w:val="20"/>
        </w:rPr>
        <w:t>AOSD diagnosis</w:t>
      </w:r>
      <w:r w:rsidRPr="001149F6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="007C04D5" w:rsidRPr="001149F6">
        <w:rPr>
          <w:rFonts w:ascii="Times New Roman" w:hAnsi="Times New Roman" w:cs="Times New Roman"/>
          <w:kern w:val="0"/>
          <w:sz w:val="20"/>
          <w:szCs w:val="20"/>
        </w:rPr>
        <w:t>PTB: preterm birth; STA: spontaneous abortion</w:t>
      </w:r>
      <w:r w:rsidR="007C04D5" w:rsidRPr="001149F6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7C04D5" w:rsidRPr="001149F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C04D5" w:rsidRPr="001149F6">
        <w:rPr>
          <w:rFonts w:ascii="Times New Roman" w:hAnsi="Times New Roman" w:cs="Times New Roman" w:hint="eastAsia"/>
          <w:sz w:val="20"/>
          <w:szCs w:val="20"/>
        </w:rPr>
        <w:t xml:space="preserve">CS: </w:t>
      </w:r>
      <w:r w:rsidR="007C04D5" w:rsidRPr="001149F6">
        <w:rPr>
          <w:rFonts w:ascii="Times New Roman" w:hAnsi="Times New Roman" w:cs="Times New Roman"/>
          <w:sz w:val="20"/>
          <w:szCs w:val="20"/>
        </w:rPr>
        <w:t>cesarean section</w:t>
      </w:r>
      <w:r w:rsidR="007C04D5" w:rsidRPr="001149F6">
        <w:rPr>
          <w:rFonts w:ascii="Times New Roman" w:hAnsi="Times New Roman" w:cs="Times New Roman" w:hint="eastAsia"/>
          <w:sz w:val="20"/>
          <w:szCs w:val="20"/>
        </w:rPr>
        <w:t xml:space="preserve">; AOSD: </w:t>
      </w:r>
      <w:r w:rsidR="007C04D5" w:rsidRPr="001149F6">
        <w:rPr>
          <w:rFonts w:ascii="Times New Roman" w:hAnsi="Times New Roman" w:cs="Times New Roman"/>
          <w:sz w:val="20"/>
          <w:szCs w:val="20"/>
        </w:rPr>
        <w:t>Adult-onset Still’s disease</w:t>
      </w:r>
      <w:r w:rsidR="007C04D5" w:rsidRPr="001149F6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A1374B" w:rsidRPr="007C0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51E33" w14:textId="77777777" w:rsidR="00347950" w:rsidRDefault="00347950" w:rsidP="007C04D5">
      <w:r>
        <w:separator/>
      </w:r>
    </w:p>
  </w:endnote>
  <w:endnote w:type="continuationSeparator" w:id="0">
    <w:p w14:paraId="050E57C2" w14:textId="77777777" w:rsidR="00347950" w:rsidRDefault="00347950" w:rsidP="007C0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765D7" w14:textId="77777777" w:rsidR="00347950" w:rsidRDefault="00347950" w:rsidP="007C04D5">
      <w:r>
        <w:separator/>
      </w:r>
    </w:p>
  </w:footnote>
  <w:footnote w:type="continuationSeparator" w:id="0">
    <w:p w14:paraId="0EEB6423" w14:textId="77777777" w:rsidR="00347950" w:rsidRDefault="00347950" w:rsidP="007C0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142D"/>
    <w:rsid w:val="0007566B"/>
    <w:rsid w:val="000C27DE"/>
    <w:rsid w:val="001149F6"/>
    <w:rsid w:val="00230FA3"/>
    <w:rsid w:val="0026365A"/>
    <w:rsid w:val="00285E43"/>
    <w:rsid w:val="00347950"/>
    <w:rsid w:val="00371481"/>
    <w:rsid w:val="003E14F7"/>
    <w:rsid w:val="003F6EBC"/>
    <w:rsid w:val="004D636F"/>
    <w:rsid w:val="004D7E83"/>
    <w:rsid w:val="004F0A7D"/>
    <w:rsid w:val="005643F5"/>
    <w:rsid w:val="005D09AD"/>
    <w:rsid w:val="005E033C"/>
    <w:rsid w:val="005E0835"/>
    <w:rsid w:val="00624B1B"/>
    <w:rsid w:val="006544D5"/>
    <w:rsid w:val="0065675D"/>
    <w:rsid w:val="00695AE4"/>
    <w:rsid w:val="00697C1C"/>
    <w:rsid w:val="006B5B21"/>
    <w:rsid w:val="006E0B37"/>
    <w:rsid w:val="00724B93"/>
    <w:rsid w:val="007501CD"/>
    <w:rsid w:val="007658BF"/>
    <w:rsid w:val="007A2474"/>
    <w:rsid w:val="007C04D5"/>
    <w:rsid w:val="007F7BA9"/>
    <w:rsid w:val="00825775"/>
    <w:rsid w:val="00842F9F"/>
    <w:rsid w:val="0085142D"/>
    <w:rsid w:val="00875A77"/>
    <w:rsid w:val="008C1439"/>
    <w:rsid w:val="00905C5C"/>
    <w:rsid w:val="00912FF0"/>
    <w:rsid w:val="009E19FC"/>
    <w:rsid w:val="00A37438"/>
    <w:rsid w:val="00A6648B"/>
    <w:rsid w:val="00A93D7C"/>
    <w:rsid w:val="00AE3E1C"/>
    <w:rsid w:val="00AE3FD7"/>
    <w:rsid w:val="00B13F08"/>
    <w:rsid w:val="00B24629"/>
    <w:rsid w:val="00B36932"/>
    <w:rsid w:val="00B53CA2"/>
    <w:rsid w:val="00B87913"/>
    <w:rsid w:val="00BB3E0B"/>
    <w:rsid w:val="00BE3540"/>
    <w:rsid w:val="00C53D9D"/>
    <w:rsid w:val="00C67238"/>
    <w:rsid w:val="00C8200D"/>
    <w:rsid w:val="00CA578C"/>
    <w:rsid w:val="00D4565D"/>
    <w:rsid w:val="00DB1909"/>
    <w:rsid w:val="00E139D2"/>
    <w:rsid w:val="00E57505"/>
    <w:rsid w:val="00E63C77"/>
    <w:rsid w:val="00F16A51"/>
    <w:rsid w:val="00F5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CD42A"/>
  <w15:docId w15:val="{47EF1D03-1E38-484B-81D2-7AE583CE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4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4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0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4D5"/>
    <w:rPr>
      <w:sz w:val="18"/>
      <w:szCs w:val="18"/>
    </w:rPr>
  </w:style>
  <w:style w:type="table" w:styleId="TableGrid">
    <w:name w:val="Table Grid"/>
    <w:basedOn w:val="TableNormal"/>
    <w:uiPriority w:val="59"/>
    <w:rsid w:val="007C0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C04D5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C04D5"/>
    <w:rPr>
      <w:rFonts w:ascii="Calibri" w:hAnsi="Calibri" w:cs="Calibri"/>
      <w:noProof/>
      <w:sz w:val="20"/>
    </w:rPr>
  </w:style>
  <w:style w:type="paragraph" w:styleId="NoSpacing">
    <w:name w:val="No Spacing"/>
    <w:uiPriority w:val="1"/>
    <w:qFormat/>
    <w:rsid w:val="007C04D5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648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48B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4B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B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B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B93"/>
    <w:rPr>
      <w:b/>
      <w:bCs/>
    </w:rPr>
  </w:style>
  <w:style w:type="paragraph" w:styleId="Revision">
    <w:name w:val="Revision"/>
    <w:hidden/>
    <w:uiPriority w:val="99"/>
    <w:semiHidden/>
    <w:rsid w:val="006B5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Frontiers</cp:lastModifiedBy>
  <cp:revision>5</cp:revision>
  <dcterms:created xsi:type="dcterms:W3CDTF">2020-10-24T08:53:00Z</dcterms:created>
  <dcterms:modified xsi:type="dcterms:W3CDTF">2020-11-13T12:37:00Z</dcterms:modified>
</cp:coreProperties>
</file>